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262"/>
        <w:gridCol w:w="2833"/>
        <w:gridCol w:w="1100"/>
        <w:gridCol w:w="702"/>
        <w:gridCol w:w="1100"/>
        <w:gridCol w:w="702"/>
        <w:gridCol w:w="935"/>
        <w:gridCol w:w="262"/>
        <w:gridCol w:w="1100"/>
        <w:gridCol w:w="702"/>
        <w:gridCol w:w="1100"/>
        <w:gridCol w:w="703"/>
        <w:gridCol w:w="919"/>
      </w:tblGrid>
      <w:tr w:rsidR="009659D3" w:rsidRPr="009659D3" w14:paraId="0920F002" w14:textId="77777777" w:rsidTr="009659D3">
        <w:trPr>
          <w:trHeight w:val="510"/>
        </w:trPr>
        <w:tc>
          <w:tcPr>
            <w:tcW w:w="1242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D05A32" w14:textId="76FD3C70" w:rsidR="009659D3" w:rsidRPr="009659D3" w:rsidRDefault="009659D3" w:rsidP="009659D3">
            <w:pPr>
              <w:ind w:left="1700" w:hanging="17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Supplemental 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Table 1: Demographic Characteristics of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hildhood Cancer Survivors and the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Population Sample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y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Vaccination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Status during the Study Window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(</w:t>
            </w:r>
            <w:r w:rsidRPr="00F05D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=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,1</w:t>
            </w:r>
            <w:r w:rsidRPr="00F05D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)</w:t>
            </w:r>
          </w:p>
        </w:tc>
      </w:tr>
      <w:tr w:rsidR="009659D3" w:rsidRPr="009659D3" w14:paraId="11925CC0" w14:textId="77777777" w:rsidTr="009659D3">
        <w:trPr>
          <w:trHeight w:val="28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26E9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9C99" w14:textId="77777777" w:rsidR="009659D3" w:rsidRPr="009659D3" w:rsidRDefault="009659D3" w:rsidP="0096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7F43" w14:textId="69666D7C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Survivor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F379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4364" w14:textId="58A253A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 xml:space="preserve">Population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Sample</w:t>
            </w:r>
          </w:p>
        </w:tc>
      </w:tr>
      <w:tr w:rsidR="009659D3" w:rsidRPr="009659D3" w14:paraId="40688957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CEA52" w14:textId="5F61ABF8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2AF3" w14:textId="410F29AD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45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79FB" w14:textId="774964F1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=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5386" w14:textId="7DBEB0DA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45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FE24" w14:textId="37D4611B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=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550</w:t>
            </w:r>
          </w:p>
        </w:tc>
      </w:tr>
      <w:tr w:rsidR="009659D3" w:rsidRPr="009659D3" w14:paraId="26B8BF7B" w14:textId="77777777" w:rsidTr="009659D3">
        <w:trPr>
          <w:trHeight w:val="280"/>
        </w:trPr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E83C" w14:textId="1793A7B0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03EA" w14:textId="1694D498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F1BE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No Vaccines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AF4E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 w:rsidRPr="009659D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≥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1 Vaccinatio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46C3" w14:textId="66AC93E6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7164" w14:textId="05B2BFBE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FF43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No Vaccines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A9CB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 w:rsidRPr="009659D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≥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1 Vaccinatio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5A2" w14:textId="252F6EC6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=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22</w:t>
            </w:r>
          </w:p>
        </w:tc>
      </w:tr>
      <w:tr w:rsidR="009659D3" w:rsidRPr="009659D3" w14:paraId="3D924638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8D2E" w14:textId="35727FB1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D9BA" w14:textId="04996E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A15F" w14:textId="709BC362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=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6318" w14:textId="7332E424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=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88A8" w14:textId="0D2F7173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6607" w14:textId="701FEE50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01F2" w14:textId="48BAA2C5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=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639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6DDF" w14:textId="0411E6BB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=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9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A607" w14:textId="14067358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58917796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9D80" w14:textId="5683A93F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F219" w14:textId="1400AB28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5E35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E8C7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E5BE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A6DC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EAB6" w14:textId="1BCB4128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-value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2913" w14:textId="78B2EC21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9964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62DB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10A5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86C6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2515" w14:textId="4C390418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-value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659D3" w:rsidRPr="009659D3" w14:paraId="3C33034D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121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E72" w14:textId="06B1C315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ntry Age (y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a</w:t>
            </w: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C4FE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6 (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53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-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6D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 (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25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-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6B8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7C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D8D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7 (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04F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-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02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2 (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51F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-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E56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659D3" w:rsidRPr="009659D3" w14:paraId="4CFD114F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7B1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EB8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1BF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627A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9FFC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332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072D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2428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186D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FE37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5E0C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B293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7E6D" w14:textId="77777777" w:rsidR="009659D3" w:rsidRPr="009659D3" w:rsidRDefault="009659D3" w:rsidP="0096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9659D3" w14:paraId="06643A3E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DEB54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B103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7C1C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049B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7E41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7C8D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E724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3993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B304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6888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1F91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E8C0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5D6F4" w14:textId="77777777" w:rsidR="009659D3" w:rsidRPr="009659D3" w:rsidRDefault="009659D3" w:rsidP="009659D3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9659D3" w:rsidRPr="009659D3" w14:paraId="66DAEF9A" w14:textId="77777777" w:rsidTr="009659D3">
        <w:trPr>
          <w:trHeight w:val="260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9B4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2C8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5E0E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3AA5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393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3AC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DB7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973D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B050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CCE6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5EB6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26B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79</w:t>
            </w:r>
          </w:p>
        </w:tc>
      </w:tr>
      <w:tr w:rsidR="009659D3" w:rsidRPr="009659D3" w14:paraId="52009B18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DED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CD6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2DE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88B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6A7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28D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E12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6FBB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0A0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DF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93D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B3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A37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3630D446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D9C2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2D9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3E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CCC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038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56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687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A034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D837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9F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9E47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AE5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B7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5B3E804E" w14:textId="77777777" w:rsidTr="009659D3">
        <w:trPr>
          <w:trHeight w:val="260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9D0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75D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C686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ECB5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900E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3AA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E0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1FC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BED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C299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36B4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906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70</w:t>
            </w:r>
          </w:p>
        </w:tc>
      </w:tr>
      <w:tr w:rsidR="009659D3" w:rsidRPr="009659D3" w14:paraId="64857DFA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15B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DE1A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ther Race/Ethnic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65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5B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74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AC4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E6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C42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F9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5D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93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3DB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665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074D2FB4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B60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DFDF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A5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DF2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4D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4E1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1309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2712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BF7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3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7F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139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5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6E6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7B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2709B300" w14:textId="77777777" w:rsidTr="009659D3">
        <w:trPr>
          <w:trHeight w:val="260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167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arental Edu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1B0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E298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A63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14A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C5A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C91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7C9F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CBBB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B64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232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669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659D3" w:rsidRPr="009659D3" w14:paraId="4206195A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72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A76" w14:textId="05DAF501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4C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2DA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D8A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491E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95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D4F7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C7C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9C3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81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EDB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CDF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7BAAC72B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7A84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1E93" w14:textId="62A55298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High School/G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DAB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C59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E2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0487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A64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513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057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479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A5B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837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931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1BADA99B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AE36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58A" w14:textId="7251B831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ome College/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ECD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AC5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0EC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955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2B2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E73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085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A64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C5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E0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51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148C6E83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F41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098C" w14:textId="562EE059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Colle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204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AE5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7C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25F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74E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37C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085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F76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D41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DCCE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A6F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442A5C2B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450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5144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F6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8F4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1EE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033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20F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3809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93B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3F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034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DA7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E3F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151110C0" w14:textId="77777777" w:rsidTr="009659D3">
        <w:trPr>
          <w:trHeight w:val="260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AFD2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ural/Urb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C8B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5AD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0C3A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C065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CC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30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BDEE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2641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80CC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159C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31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659D3" w:rsidRPr="009659D3" w14:paraId="5BAE1098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9F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C673" w14:textId="6C95ABAE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005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BC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D6B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F4C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07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D664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BBE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4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82D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BB8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7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2DC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49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585AB721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8537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B55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ver Ru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A93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6F6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F33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1B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2C4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C8F3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FE8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2CD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B767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3F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6A2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093E71ED" w14:textId="77777777" w:rsidTr="00DF5B30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6014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B91A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127C" w14:textId="70D0FE82" w:rsidR="009659D3" w:rsidRPr="009659D3" w:rsidRDefault="00DF5B30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≤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D23A" w14:textId="01FDA45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B0DF" w14:textId="58E6E114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1E85" w14:textId="07696FA0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C767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AA0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376F" w14:textId="70AC7209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76B6" w14:textId="12E184B3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18B5" w14:textId="64D9CEDB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A381" w14:textId="72EC0DC9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7E3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0CEA1DCF" w14:textId="77777777" w:rsidTr="009659D3">
        <w:trPr>
          <w:trHeight w:val="260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4D31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1E3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7CB8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1CB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2F24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35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935E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50EB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240F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2161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361F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F95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659D3" w:rsidRPr="009659D3" w14:paraId="461D50A6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4A7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C64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ninsured/No Record of Insu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BE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53B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F61C" w14:textId="6023236D" w:rsidR="009659D3" w:rsidRPr="009659D3" w:rsidRDefault="00DF5B30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≤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6238" w14:textId="39F72F71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D436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B9A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09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91C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1F8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CE0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38B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413784D5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DAA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D908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05D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AFC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0E02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47F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44B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0719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514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F82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3D05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D9E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90B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23A291F4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B181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856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71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54C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666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A27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4ECE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13ED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0B77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C00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9B2C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4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C8C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E29D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73DB3BEF" w14:textId="77777777" w:rsidTr="009659D3">
        <w:trPr>
          <w:trHeight w:val="26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0D37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D12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06E" w14:textId="46270A41" w:rsidR="009659D3" w:rsidRPr="009659D3" w:rsidRDefault="00DF5B30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≤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DD39" w14:textId="07525C1F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B591" w14:textId="13058A6B" w:rsidR="009659D3" w:rsidRPr="009659D3" w:rsidRDefault="00DF5B30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≤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37B2" w14:textId="4D800EBE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E1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8509" w14:textId="77777777" w:rsidR="009659D3" w:rsidRPr="009659D3" w:rsidRDefault="009659D3" w:rsidP="009659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567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669A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B71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F034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C1F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9659D3" w14:paraId="519D5159" w14:textId="77777777" w:rsidTr="009659D3">
        <w:trPr>
          <w:trHeight w:val="260"/>
        </w:trPr>
        <w:tc>
          <w:tcPr>
            <w:tcW w:w="3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6953" w14:textId="77777777" w:rsidR="009659D3" w:rsidRPr="009659D3" w:rsidRDefault="009659D3" w:rsidP="009659D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ied during stu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62C8" w14:textId="360DCD78" w:rsidR="009659D3" w:rsidRPr="009659D3" w:rsidRDefault="00DF5B30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≤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4D06" w14:textId="367476C7" w:rsidR="009659D3" w:rsidRPr="009659D3" w:rsidRDefault="009659D3" w:rsidP="00DF5B30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CC20" w14:textId="3603DE9D" w:rsidR="009659D3" w:rsidRPr="009659D3" w:rsidRDefault="00DF5B30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≤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C583" w14:textId="63F94344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FCEB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A468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E5E0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8FC6" w14:textId="080C25CB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7911F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2536" w14:textId="5512890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B3F03" w14:textId="77777777" w:rsidR="009659D3" w:rsidRPr="009659D3" w:rsidRDefault="009659D3" w:rsidP="009659D3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659D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9659D3" w:rsidRPr="009659D3" w14:paraId="7DE33FD8" w14:textId="77777777" w:rsidTr="009659D3">
        <w:trPr>
          <w:trHeight w:val="260"/>
        </w:trPr>
        <w:tc>
          <w:tcPr>
            <w:tcW w:w="124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D4A7" w14:textId="111BC5B0" w:rsidR="00DF5B30" w:rsidRPr="00DF5B30" w:rsidRDefault="00DF5B30" w:rsidP="00DF5B30">
            <w:pPr>
              <w:ind w:left="75" w:hanging="75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ercentages are suppressed when count is ≤10</w:t>
            </w:r>
          </w:p>
          <w:p w14:paraId="1B469588" w14:textId="10455C47" w:rsidR="009659D3" w:rsidRPr="009659D3" w:rsidRDefault="009659D3" w:rsidP="009659D3">
            <w:pPr>
              <w:ind w:left="75" w:hanging="75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proofErr w:type="spellStart"/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chi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-squared or Fisher’s exact p-value: 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urvivors vs population sample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; p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0.05 bolded</w:t>
            </w:r>
          </w:p>
        </w:tc>
      </w:tr>
    </w:tbl>
    <w:p w14:paraId="4BDC37A6" w14:textId="05499C1C" w:rsidR="009659D3" w:rsidRDefault="009659D3">
      <w:r>
        <w:br/>
      </w:r>
    </w:p>
    <w:p w14:paraId="73F69790" w14:textId="77777777" w:rsidR="009659D3" w:rsidRDefault="009659D3">
      <w:r>
        <w:br w:type="page"/>
      </w:r>
    </w:p>
    <w:tbl>
      <w:tblPr>
        <w:tblW w:w="11610" w:type="dxa"/>
        <w:tblLook w:val="04A0" w:firstRow="1" w:lastRow="0" w:firstColumn="1" w:lastColumn="0" w:noHBand="0" w:noVBand="1"/>
      </w:tblPr>
      <w:tblGrid>
        <w:gridCol w:w="262"/>
        <w:gridCol w:w="3068"/>
        <w:gridCol w:w="630"/>
        <w:gridCol w:w="1083"/>
        <w:gridCol w:w="1167"/>
        <w:gridCol w:w="630"/>
        <w:gridCol w:w="1001"/>
        <w:gridCol w:w="1110"/>
        <w:gridCol w:w="627"/>
        <w:gridCol w:w="1001"/>
        <w:gridCol w:w="1031"/>
      </w:tblGrid>
      <w:tr w:rsidR="009659D3" w:rsidRPr="001D28C2" w14:paraId="14074B34" w14:textId="77777777" w:rsidTr="00717DAD">
        <w:trPr>
          <w:trHeight w:val="86"/>
        </w:trPr>
        <w:tc>
          <w:tcPr>
            <w:tcW w:w="1161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E3FEE" w14:textId="63E46E6C" w:rsidR="009659D3" w:rsidRPr="001D28C2" w:rsidRDefault="009659D3" w:rsidP="009659D3">
            <w:pPr>
              <w:ind w:left="1700" w:hanging="17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lastRenderedPageBreak/>
              <w:t>Supplemental Table 2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: Incidence Rate Ratios (IRRs),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a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d 95% CI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for Concomitant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HPV Vaccine Missed Opportunities by Vaccine Encounter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ype by D</w:t>
            </w: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emographic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d Clinical C</w:t>
            </w: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haracteristics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</w:t>
            </w: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mong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</w:t>
            </w: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ediatric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</w:t>
            </w: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ncer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urvivors</w:t>
            </w:r>
          </w:p>
        </w:tc>
      </w:tr>
      <w:tr w:rsidR="009659D3" w:rsidRPr="001D28C2" w14:paraId="66B494FD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D724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6456" w14:textId="77777777" w:rsidR="009659D3" w:rsidRPr="001D28C2" w:rsidRDefault="009659D3" w:rsidP="00717D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EC37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Any Missed Opportunity</w:t>
            </w:r>
          </w:p>
        </w:tc>
        <w:tc>
          <w:tcPr>
            <w:tcW w:w="2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E3EF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Other Adolescent Schedule</w:t>
            </w:r>
          </w:p>
        </w:tc>
        <w:tc>
          <w:tcPr>
            <w:tcW w:w="2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54E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  <w:u w:val="single"/>
              </w:rPr>
              <w:t>Flu Shot</w:t>
            </w:r>
          </w:p>
        </w:tc>
      </w:tr>
      <w:tr w:rsidR="009659D3" w:rsidRPr="001D28C2" w14:paraId="7EE4DAA5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9E14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3BE1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260A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3EC7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1669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83E1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F806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DB3E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A3ED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A319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D46B" w14:textId="77777777" w:rsidR="009659D3" w:rsidRPr="001D28C2" w:rsidRDefault="009659D3" w:rsidP="00717DAD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 for Trend</w:t>
            </w:r>
          </w:p>
        </w:tc>
      </w:tr>
      <w:tr w:rsidR="009659D3" w:rsidRPr="001D28C2" w14:paraId="36F48D6C" w14:textId="77777777" w:rsidTr="00717DAD">
        <w:trPr>
          <w:trHeight w:val="86"/>
        </w:trPr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DA9D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ex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9C360B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773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5C61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DAC4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FC3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6E86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C6B2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776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9D1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E97F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75EE79D5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B5E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ABC3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1FE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08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C6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E3F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7D4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A44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5DA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DBE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14D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645A3B35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D8CA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354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BE1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DB5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-1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D2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F40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39B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7-1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4A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761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59B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5-1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5F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3A4433B7" w14:textId="77777777" w:rsidTr="00717DAD">
        <w:trPr>
          <w:trHeight w:val="8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3FB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ace/Ethnicity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9C360B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B5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7B6F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38A6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4A6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E751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07A8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430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6E8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09C3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3F17182A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BDF5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4EFA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ther Race/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80A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4A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7601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AE1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D59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D9E6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07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884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1135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41B811FA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CB09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18EC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EAE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741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0-1.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91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54E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E1D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7-1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7FE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540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503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3-1.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D06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1DAE9503" w14:textId="77777777" w:rsidTr="00717DAD">
        <w:trPr>
          <w:trHeight w:val="8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88C0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arental Education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9C360B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FAE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3363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15E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674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149D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B49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9BE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3DC9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3EA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9659D3" w:rsidRPr="001D28C2" w14:paraId="09030C74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491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5C85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3F1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15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C52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3DF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F3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674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169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D55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B044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55A980C1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942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BEE1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98C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D85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17-1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727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948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C41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35-4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31D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173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545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7-1.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826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59D3" w:rsidRPr="001D28C2" w14:paraId="6C91B13D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4AD2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4AE9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ome College/A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805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68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6-1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45E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4D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E71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53-4.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1E6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BB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7B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5-1.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315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59D3" w:rsidRPr="001D28C2" w14:paraId="5F72714E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4FA5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48BB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Colle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4F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891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4-1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2C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6F9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3EB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9-4.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E1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404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8D3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6-1.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AEF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59D3" w:rsidRPr="001D28C2" w14:paraId="37737D5B" w14:textId="77777777" w:rsidTr="00717DAD">
        <w:trPr>
          <w:trHeight w:val="8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7ED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ural/Urban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9C360B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29B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9B1C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7982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3F21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2BB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D2F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854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C9B4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DA6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0ABA9B55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E106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A2A1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F99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0BE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DA7C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60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91B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B25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922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E37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C78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3A369580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C726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CA49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ver Rur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FEF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A57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9-1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A35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1E8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B83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4-3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4E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FA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DD8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9-1.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50C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2769E8D7" w14:textId="77777777" w:rsidTr="00717DAD">
        <w:trPr>
          <w:trHeight w:val="8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2D3C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suranc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9C360B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398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BF80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4CD8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EEA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B5AE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9C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8A8B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9A0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4E0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0BA64B9F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66D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0AA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ninsured/No Record of Insura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650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3C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2-1.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90E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A97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299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7CD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553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55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-1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7B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101A03EF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23B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F24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A4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33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2-1.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4C8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188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CE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7-1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71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87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248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0-1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21D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49CC9364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9E99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4F4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88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350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17CB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C73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A98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B019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A10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2DD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5AD5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5F1DAB56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4077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69A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85D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CE5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4-1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00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A9B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86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3-1.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EF4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75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7FF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1-1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2D7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1659875C" w14:textId="77777777" w:rsidTr="00717DAD">
        <w:trPr>
          <w:trHeight w:val="8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F26A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ge at First Vaccin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9C360B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CC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1DC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4C8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2C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4C54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FE6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28C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7FA9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4BA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9659D3" w:rsidRPr="001D28C2" w14:paraId="246266A1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9CA8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067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 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9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22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5B4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0-1.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D4A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120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87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7-1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68F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21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FA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2-1.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8E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59D3" w:rsidRPr="001D28C2" w14:paraId="1631D45F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C60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206D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1-1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1A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097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8489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2ED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F63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6E2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CED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054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A7F3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01490667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F1BE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C676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3-1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7EC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17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2-1.45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0E2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B0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75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19-2.5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007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C09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8F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9-1.16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166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9659D3" w:rsidRPr="001D28C2" w14:paraId="03D816CA" w14:textId="77777777" w:rsidTr="00717DAD">
        <w:trPr>
          <w:trHeight w:val="86"/>
        </w:trPr>
        <w:tc>
          <w:tcPr>
            <w:tcW w:w="3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6BD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CCC Diagnosis Group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772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CDD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6D33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0AEE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184A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A1D5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1EC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8D2F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C8E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231CFA1C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F8F6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A3F9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08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39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4-1.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AA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600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E80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4-2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3B4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72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DB6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7-1.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B3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73F9F259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BCE5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63EC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408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01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4-1.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AE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70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B27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5-1.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980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6C9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3A2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4-1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334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71E22803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2C14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DCE5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10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2D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3-1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1F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8E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E1A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3-2.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86A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C36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6DB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7-1.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D63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2B08FED0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D18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3AE4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070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AAD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5-1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4F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CA9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C92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3-2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5D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EA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A18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9-1.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B23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7693B8A4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DB1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77C1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arcomas/B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19C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D7A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7-1.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1A0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74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597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0-3.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37A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90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A34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1-1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6E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62B615FD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2CB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B8EB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pitheli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11E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683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0A5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EB8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DF8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CEF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84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24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F5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1954DE33" w14:textId="77777777" w:rsidTr="00717DAD">
        <w:trPr>
          <w:trHeight w:val="8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6EA3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iagnosis Ag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5A5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015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DD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AFF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5ACF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22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60E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FEAB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B8E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20</w:t>
            </w:r>
          </w:p>
        </w:tc>
      </w:tr>
      <w:tr w:rsidR="009659D3" w:rsidRPr="001D28C2" w14:paraId="0D4146C3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014C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859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BD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C28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18C0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57E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8D0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7500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A5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F7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B6C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24F8CA32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93B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D5E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3B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F8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8-1.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0C41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05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8E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6-1.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00C0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B2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78D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-1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694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659D3" w:rsidRPr="001D28C2" w14:paraId="034ED816" w14:textId="77777777" w:rsidTr="00717DAD">
        <w:trPr>
          <w:trHeight w:val="86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E3C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reatmen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3E5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63E6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55A8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E57A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BD3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177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F478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8F3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574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2D31A9C5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662A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0624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o Chemotherap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7C5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3C6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D545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519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D01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2106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BEE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174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E10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7FB976F1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B14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0729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B7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6D2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12-1.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04C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CC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26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1-2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E94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51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C2E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1.00-1.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BA5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59D3" w:rsidRPr="001D28C2" w14:paraId="66CF1BF7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FF966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FA694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6648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AF33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282D1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157F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8F9AD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F0BE2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7B31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F73D2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B04AC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71C3DB37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B8A2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9E4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o Radiation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6DE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1B1A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624D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041C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66D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F038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4AF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CF88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A29" w14:textId="77777777" w:rsidR="009659D3" w:rsidRPr="001D28C2" w:rsidRDefault="009659D3" w:rsidP="00717DA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9D3" w:rsidRPr="001D28C2" w14:paraId="1A0B71FC" w14:textId="77777777" w:rsidTr="00717DAD">
        <w:trPr>
          <w:trHeight w:val="86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C4CC" w14:textId="77777777" w:rsidR="009659D3" w:rsidRPr="001D28C2" w:rsidRDefault="009659D3" w:rsidP="00717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644E" w14:textId="77777777" w:rsidR="009659D3" w:rsidRPr="001D28C2" w:rsidRDefault="009659D3" w:rsidP="00717DAD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E5E6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5FB3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6-1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74A3E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7FBD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818F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7-1.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4C34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271B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03D5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85-0.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F817" w14:textId="77777777" w:rsidR="009659D3" w:rsidRPr="001D28C2" w:rsidRDefault="009659D3" w:rsidP="00717DAD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9659D3" w:rsidRPr="001D28C2" w14:paraId="0ABCE5E4" w14:textId="77777777" w:rsidTr="00717DAD">
        <w:trPr>
          <w:trHeight w:val="86"/>
        </w:trPr>
        <w:tc>
          <w:tcPr>
            <w:tcW w:w="1161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08C0A" w14:textId="77777777" w:rsidR="009659D3" w:rsidRDefault="009659D3" w:rsidP="00717DAD">
            <w:pPr>
              <w:ind w:left="73" w:hanging="73"/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odels adjusted for all demographic factors simultaneously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;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cells left blank when there were in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ufficient events for estimation</w:t>
            </w:r>
            <w:r w:rsidRPr="00CA4C2C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0.05 bolded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2FA93E04" w14:textId="77777777" w:rsidR="009659D3" w:rsidRPr="001D28C2" w:rsidRDefault="009659D3" w:rsidP="00717DAD">
            <w:pPr>
              <w:ind w:left="73" w:hanging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1D28C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odels were adjusted for sex, race/ethnicity, and age at first vaccine in addition to clinical risk factors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 xml:space="preserve"> cells left blank when there were ins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ufficient events for estimation</w:t>
            </w:r>
            <w:r w:rsidRPr="00CA4C2C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</w:t>
            </w:r>
            <w:r w:rsidRPr="0078620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0.05 bolded</w:t>
            </w:r>
          </w:p>
        </w:tc>
      </w:tr>
    </w:tbl>
    <w:p w14:paraId="3C6B8E94" w14:textId="77777777" w:rsidR="007D3E55" w:rsidRDefault="007D3E55"/>
    <w:sectPr w:rsidR="007D3E55" w:rsidSect="009659D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9D3"/>
    <w:rsid w:val="00606B5A"/>
    <w:rsid w:val="007D3E55"/>
    <w:rsid w:val="009659D3"/>
    <w:rsid w:val="00DF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6EA45"/>
  <w15:chartTrackingRefBased/>
  <w15:docId w15:val="{97C7B02F-CACD-A44B-A96A-E89D446C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MY MARIE RAMSAY</dc:creator>
  <cp:keywords/>
  <dc:description/>
  <cp:lastModifiedBy>JOEMY MARIE RAMSAY</cp:lastModifiedBy>
  <cp:revision>2</cp:revision>
  <dcterms:created xsi:type="dcterms:W3CDTF">2021-08-20T02:06:00Z</dcterms:created>
  <dcterms:modified xsi:type="dcterms:W3CDTF">2021-12-08T16:46:00Z</dcterms:modified>
</cp:coreProperties>
</file>